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3A0B2" w14:textId="77777777" w:rsidR="003C29AF" w:rsidRDefault="003C29AF" w:rsidP="00256A3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902BBB8" w14:textId="2E74F640" w:rsidR="00FB091A" w:rsidRDefault="009306AA" w:rsidP="00256A3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pl-PL"/>
        </w:rPr>
        <w:drawing>
          <wp:inline distT="0" distB="0" distL="0" distR="0" wp14:anchorId="508ECFCD" wp14:editId="79447BA2">
            <wp:extent cx="5760720" cy="1428115"/>
            <wp:effectExtent l="0" t="0" r="0" b="635"/>
            <wp:docPr id="37244719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428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B091A" w:rsidRPr="00FB091A">
        <w:rPr>
          <w:lang w:val="en-US"/>
        </w:rPr>
        <w:br/>
      </w:r>
      <w:r w:rsidR="00FB091A" w:rsidRPr="003C29A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3129EA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FB091A" w:rsidRPr="003C29A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0" w:name="_Hlk162343737"/>
      <w:r w:rsidR="00FB091A" w:rsidRPr="003C29AF">
        <w:rPr>
          <w:rFonts w:ascii="Times New Roman" w:hAnsi="Times New Roman" w:cs="Times New Roman"/>
          <w:sz w:val="24"/>
          <w:szCs w:val="24"/>
          <w:lang w:val="en-US"/>
        </w:rPr>
        <w:t xml:space="preserve">Graphical representation of the membership coefficients per individual at K = 2 clusters inferred from </w:t>
      </w:r>
      <w:proofErr w:type="spellStart"/>
      <w:r w:rsidR="00FB091A" w:rsidRPr="003C29AF">
        <w:rPr>
          <w:rFonts w:ascii="Times New Roman" w:hAnsi="Times New Roman" w:cs="Times New Roman"/>
          <w:sz w:val="24"/>
          <w:szCs w:val="24"/>
          <w:lang w:val="en-US"/>
        </w:rPr>
        <w:t>fastSTRUCTURE</w:t>
      </w:r>
      <w:proofErr w:type="spellEnd"/>
      <w:r w:rsidR="00FB091A" w:rsidRPr="003C29AF"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0"/>
    </w:p>
    <w:p w14:paraId="00FD0AFD" w14:textId="77777777" w:rsidR="003B2197" w:rsidRDefault="003B2197" w:rsidP="00256A3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"/>
        <w:tblW w:w="10014" w:type="dxa"/>
        <w:tblInd w:w="-289" w:type="dxa"/>
        <w:tblLook w:val="04A0" w:firstRow="1" w:lastRow="0" w:firstColumn="1" w:lastColumn="0" w:noHBand="0" w:noVBand="1"/>
      </w:tblPr>
      <w:tblGrid>
        <w:gridCol w:w="5141"/>
        <w:gridCol w:w="4988"/>
      </w:tblGrid>
      <w:tr w:rsidR="003B2197" w14:paraId="25ECB172" w14:textId="77777777" w:rsidTr="00414D9F">
        <w:tc>
          <w:tcPr>
            <w:tcW w:w="5026" w:type="dxa"/>
          </w:tcPr>
          <w:p w14:paraId="4B109ED2" w14:textId="16DB23DC" w:rsidR="003B2197" w:rsidRDefault="00414D9F" w:rsidP="00256A3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5C624242" wp14:editId="4598ED79">
                  <wp:extent cx="3054350" cy="2974975"/>
                  <wp:effectExtent l="0" t="0" r="0" b="0"/>
                  <wp:docPr id="1896576132" name="Obraz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4350" cy="2974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8" w:type="dxa"/>
          </w:tcPr>
          <w:p w14:paraId="57A9BE0C" w14:textId="0A422785" w:rsidR="003B2197" w:rsidRDefault="00414D9F" w:rsidP="00256A3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23D845B0" wp14:editId="73FE9FB7">
                  <wp:extent cx="3030220" cy="2950845"/>
                  <wp:effectExtent l="0" t="0" r="0" b="1905"/>
                  <wp:docPr id="1266622923" name="Obraz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0220" cy="29508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4D9F" w14:paraId="333B5ECA" w14:textId="77777777" w:rsidTr="00414D9F">
        <w:tblPrEx>
          <w:tblCellMar>
            <w:left w:w="70" w:type="dxa"/>
            <w:right w:w="70" w:type="dxa"/>
          </w:tblCellMar>
        </w:tblPrEx>
        <w:tc>
          <w:tcPr>
            <w:tcW w:w="5026" w:type="dxa"/>
          </w:tcPr>
          <w:p w14:paraId="04602926" w14:textId="580BBED1" w:rsidR="003B2197" w:rsidRDefault="00414D9F" w:rsidP="00256A3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55A43210" wp14:editId="17217D5C">
                  <wp:extent cx="3078480" cy="2941320"/>
                  <wp:effectExtent l="0" t="0" r="7620" b="11430"/>
                  <wp:docPr id="1689310230" name="Wykres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443C07B-4839-670D-9338-17ACF293D33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4988" w:type="dxa"/>
          </w:tcPr>
          <w:p w14:paraId="78175C43" w14:textId="30F52F55" w:rsidR="003B2197" w:rsidRDefault="00414D9F" w:rsidP="00256A3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09429AC5" wp14:editId="23027953">
                  <wp:extent cx="3048000" cy="2938780"/>
                  <wp:effectExtent l="0" t="0" r="0" b="0"/>
                  <wp:docPr id="862370420" name="Obraz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0" cy="29387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2197" w14:paraId="4A91A7D2" w14:textId="77777777" w:rsidTr="00414D9F">
        <w:tc>
          <w:tcPr>
            <w:tcW w:w="5026" w:type="dxa"/>
          </w:tcPr>
          <w:p w14:paraId="07B04D51" w14:textId="2DCF6219" w:rsidR="003B2197" w:rsidRDefault="00414D9F" w:rsidP="00256A3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43EA1528" wp14:editId="413BCA5E">
                  <wp:extent cx="3127375" cy="2932430"/>
                  <wp:effectExtent l="0" t="0" r="0" b="1270"/>
                  <wp:docPr id="1161484358" name="Obraz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27375" cy="29324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8" w:type="dxa"/>
          </w:tcPr>
          <w:p w14:paraId="1192DF6A" w14:textId="77777777" w:rsidR="003B2197" w:rsidRDefault="003B2197" w:rsidP="00256A3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E290B29" w14:textId="6A923583" w:rsidR="001F3A7F" w:rsidRPr="00FB091A" w:rsidRDefault="003B2197" w:rsidP="00256A3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162343726"/>
      <w:r w:rsidRPr="00850F8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.</w:t>
      </w:r>
      <w:r w:rsidR="00850F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0F89" w:rsidRPr="00850F89">
        <w:rPr>
          <w:rFonts w:ascii="Times New Roman" w:hAnsi="Times New Roman" w:cs="Times New Roman"/>
          <w:sz w:val="24"/>
          <w:szCs w:val="24"/>
          <w:lang w:val="en-US"/>
        </w:rPr>
        <w:t xml:space="preserve">Genomic prediction accuracy, calculated as the correlation of GEBV in dataset B with health status indicators (defoliation, vitality, Syn, trunk condition, and </w:t>
      </w:r>
      <w:proofErr w:type="spellStart"/>
      <w:r w:rsidR="00850F89" w:rsidRPr="00850F89">
        <w:rPr>
          <w:rFonts w:ascii="Times New Roman" w:hAnsi="Times New Roman" w:cs="Times New Roman"/>
          <w:sz w:val="24"/>
          <w:szCs w:val="24"/>
          <w:lang w:val="en-US"/>
        </w:rPr>
        <w:t>SynT</w:t>
      </w:r>
      <w:proofErr w:type="spellEnd"/>
      <w:r w:rsidR="00850F89" w:rsidRPr="00850F89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1F3A7F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1F3A7F" w:rsidRPr="00FE3D79">
        <w:rPr>
          <w:rFonts w:ascii="Times New Roman" w:hAnsi="Times New Roman" w:cs="Times New Roman"/>
          <w:sz w:val="24"/>
          <w:szCs w:val="24"/>
          <w:lang w:val="en-US"/>
        </w:rPr>
        <w:t xml:space="preserve">rror bars for random datasets represent the means ± standard </w:t>
      </w:r>
      <w:r w:rsidR="001F3A7F" w:rsidRPr="00177B58">
        <w:rPr>
          <w:rFonts w:ascii="Times New Roman" w:hAnsi="Times New Roman" w:cs="Times New Roman"/>
          <w:sz w:val="24"/>
          <w:szCs w:val="24"/>
          <w:lang w:val="en-US"/>
        </w:rPr>
        <w:t>error</w:t>
      </w:r>
      <w:r w:rsidR="001F3A7F" w:rsidRPr="00FE3D79">
        <w:rPr>
          <w:rFonts w:ascii="Times New Roman" w:hAnsi="Times New Roman" w:cs="Times New Roman"/>
          <w:sz w:val="24"/>
          <w:szCs w:val="24"/>
          <w:lang w:val="en-US"/>
        </w:rPr>
        <w:t xml:space="preserve"> (based on the selection of random SNP datasets performed 10 times).</w:t>
      </w:r>
      <w:bookmarkEnd w:id="1"/>
    </w:p>
    <w:sectPr w:rsidR="001F3A7F" w:rsidRPr="00FB09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zNrY0MDA0sjAztzBU0lEKTi0uzszPAykwrgUAiKzDeywAAAA="/>
  </w:docVars>
  <w:rsids>
    <w:rsidRoot w:val="00256A3A"/>
    <w:rsid w:val="001A0908"/>
    <w:rsid w:val="001F3A7F"/>
    <w:rsid w:val="00256A3A"/>
    <w:rsid w:val="002E71D8"/>
    <w:rsid w:val="003129EA"/>
    <w:rsid w:val="003B2197"/>
    <w:rsid w:val="003C29AF"/>
    <w:rsid w:val="00414D9F"/>
    <w:rsid w:val="007C6977"/>
    <w:rsid w:val="00850F89"/>
    <w:rsid w:val="008C7A3A"/>
    <w:rsid w:val="009306AA"/>
    <w:rsid w:val="00FB0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00EC54"/>
  <w15:chartTrackingRefBased/>
  <w15:docId w15:val="{62B1094F-3771-4825-AF4B-29776632B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B2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armb\Desktop\Predykcja%20genomowa%20-%20korekta\Wyniki%20-%20wyk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pl-PL" sz="1200" baseline="0"/>
              <a:t>Syn</a:t>
            </a:r>
            <a:endParaRPr lang="pl-PL" sz="12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l-PL"/>
        </a:p>
      </c:txPr>
    </c:title>
    <c:autoTitleDeleted val="0"/>
    <c:plotArea>
      <c:layout>
        <c:manualLayout>
          <c:layoutTarget val="inner"/>
          <c:xMode val="edge"/>
          <c:yMode val="edge"/>
          <c:x val="0.18710403404474218"/>
          <c:y val="0.15648148148148147"/>
          <c:w val="0.77392017256194867"/>
          <c:h val="0.6847090988626422"/>
        </c:manualLayout>
      </c:layout>
      <c:lineChart>
        <c:grouping val="standard"/>
        <c:varyColors val="0"/>
        <c:ser>
          <c:idx val="0"/>
          <c:order val="0"/>
          <c:tx>
            <c:v>GWAS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Arkusz2!$A$2:$A$8</c:f>
              <c:numCache>
                <c:formatCode>General</c:formatCode>
                <c:ptCount val="7"/>
                <c:pt idx="0">
                  <c:v>100</c:v>
                </c:pt>
                <c:pt idx="1">
                  <c:v>200</c:v>
                </c:pt>
                <c:pt idx="2">
                  <c:v>500</c:v>
                </c:pt>
                <c:pt idx="3">
                  <c:v>1000</c:v>
                </c:pt>
                <c:pt idx="4">
                  <c:v>2500</c:v>
                </c:pt>
                <c:pt idx="5">
                  <c:v>5000</c:v>
                </c:pt>
                <c:pt idx="6">
                  <c:v>10000</c:v>
                </c:pt>
              </c:numCache>
            </c:numRef>
          </c:cat>
          <c:val>
            <c:numRef>
              <c:f>Arkusz2!$D$2:$D$8</c:f>
              <c:numCache>
                <c:formatCode>General</c:formatCode>
                <c:ptCount val="7"/>
                <c:pt idx="0">
                  <c:v>3.020863E-2</c:v>
                </c:pt>
                <c:pt idx="1">
                  <c:v>2.4115919999999999E-2</c:v>
                </c:pt>
                <c:pt idx="2">
                  <c:v>0.12790480000000001</c:v>
                </c:pt>
                <c:pt idx="3">
                  <c:v>0.2685284</c:v>
                </c:pt>
                <c:pt idx="4">
                  <c:v>0.38209530000000003</c:v>
                </c:pt>
                <c:pt idx="5">
                  <c:v>0.4385426</c:v>
                </c:pt>
                <c:pt idx="6">
                  <c:v>0.46314140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E6A-4856-B5E6-78AB43D8AE3A}"/>
            </c:ext>
          </c:extLst>
        </c:ser>
        <c:ser>
          <c:idx val="1"/>
          <c:order val="1"/>
          <c:tx>
            <c:v>Random</c:v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Arkusz2!$B$66:$H$66</c:f>
                <c:numCache>
                  <c:formatCode>General</c:formatCode>
                  <c:ptCount val="7"/>
                  <c:pt idx="0">
                    <c:v>3.5255856245728683E-2</c:v>
                  </c:pt>
                  <c:pt idx="1">
                    <c:v>4.4182191293542519E-2</c:v>
                  </c:pt>
                  <c:pt idx="2">
                    <c:v>4.9853064819373502E-2</c:v>
                  </c:pt>
                  <c:pt idx="3">
                    <c:v>3.5646903079093128E-2</c:v>
                  </c:pt>
                  <c:pt idx="4">
                    <c:v>3.4535099928958909E-2</c:v>
                  </c:pt>
                  <c:pt idx="5">
                    <c:v>3.9898910008104492E-2</c:v>
                  </c:pt>
                  <c:pt idx="6">
                    <c:v>3.537459431817238E-2</c:v>
                  </c:pt>
                </c:numCache>
              </c:numRef>
            </c:plus>
            <c:minus>
              <c:numRef>
                <c:f>Arkusz2!$B$66:$H$66</c:f>
                <c:numCache>
                  <c:formatCode>General</c:formatCode>
                  <c:ptCount val="7"/>
                  <c:pt idx="0">
                    <c:v>3.5255856245728683E-2</c:v>
                  </c:pt>
                  <c:pt idx="1">
                    <c:v>4.4182191293542519E-2</c:v>
                  </c:pt>
                  <c:pt idx="2">
                    <c:v>4.9853064819373502E-2</c:v>
                  </c:pt>
                  <c:pt idx="3">
                    <c:v>3.5646903079093128E-2</c:v>
                  </c:pt>
                  <c:pt idx="4">
                    <c:v>3.4535099928958909E-2</c:v>
                  </c:pt>
                  <c:pt idx="5">
                    <c:v>3.9898910008104492E-2</c:v>
                  </c:pt>
                  <c:pt idx="6">
                    <c:v>3.53745943181723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Arkusz2!$D$11:$D$17</c:f>
              <c:numCache>
                <c:formatCode>0.000000</c:formatCode>
                <c:ptCount val="7"/>
                <c:pt idx="0">
                  <c:v>0.12949339210697797</c:v>
                </c:pt>
                <c:pt idx="1">
                  <c:v>0.13934701258357954</c:v>
                </c:pt>
                <c:pt idx="2">
                  <c:v>0.15269728993357504</c:v>
                </c:pt>
                <c:pt idx="3">
                  <c:v>0.1644739057117808</c:v>
                </c:pt>
                <c:pt idx="4">
                  <c:v>0.19479635622863728</c:v>
                </c:pt>
                <c:pt idx="5">
                  <c:v>0.19726320370024797</c:v>
                </c:pt>
                <c:pt idx="6">
                  <c:v>0.217708297601277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E6A-4856-B5E6-78AB43D8AE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35520832"/>
        <c:axId val="2035525632"/>
      </c:lineChart>
      <c:catAx>
        <c:axId val="20355208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/>
                  <a:t>Number of SNP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2035525632"/>
        <c:crosses val="autoZero"/>
        <c:auto val="1"/>
        <c:lblAlgn val="ctr"/>
        <c:lblOffset val="100"/>
        <c:noMultiLvlLbl val="0"/>
      </c:catAx>
      <c:valAx>
        <c:axId val="20355256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l-PL"/>
                  <a:t>Prediction accuracy (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2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2035520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18759900331841781"/>
          <c:y val="0.13221947463178674"/>
          <c:w val="0.25922890517398195"/>
          <c:h val="0.1197805747079542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l-P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65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Joanna Meger</cp:lastModifiedBy>
  <cp:revision>12</cp:revision>
  <dcterms:created xsi:type="dcterms:W3CDTF">2023-06-19T07:38:00Z</dcterms:created>
  <dcterms:modified xsi:type="dcterms:W3CDTF">2024-03-26T10:09:00Z</dcterms:modified>
</cp:coreProperties>
</file>